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2BE9CA" w14:textId="1CC4B6A9" w:rsidR="00223286" w:rsidRDefault="00502A83" w:rsidP="006F71AF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502A83">
        <w:rPr>
          <w:rFonts w:ascii="Times New Roman" w:hAnsi="Times New Roman" w:cs="Times New Roman"/>
          <w:b/>
          <w:bCs/>
          <w:sz w:val="24"/>
          <w:szCs w:val="24"/>
        </w:rPr>
        <w:t>upplementary materials</w:t>
      </w:r>
    </w:p>
    <w:p w14:paraId="210AC6CF" w14:textId="77777777" w:rsidR="00E45640" w:rsidRPr="00A92C8A" w:rsidRDefault="00E45640" w:rsidP="00E4564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OLE_LINK7"/>
      <w:r w:rsidRPr="00205922">
        <w:rPr>
          <w:rFonts w:ascii="Times New Roman" w:hAnsi="Times New Roman" w:cs="Times New Roman" w:hint="eastAsia"/>
          <w:b/>
          <w:bCs/>
          <w:sz w:val="24"/>
          <w:szCs w:val="24"/>
        </w:rPr>
        <w:t>T</w:t>
      </w:r>
      <w:r w:rsidRPr="00205922">
        <w:rPr>
          <w:rFonts w:ascii="Times New Roman" w:hAnsi="Times New Roman" w:cs="Times New Roman"/>
          <w:b/>
          <w:bCs/>
          <w:sz w:val="24"/>
          <w:szCs w:val="24"/>
        </w:rPr>
        <w:t>able S1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i</w:t>
      </w:r>
      <w:r w:rsidRPr="00A92C8A">
        <w:rPr>
          <w:rFonts w:ascii="Times New Roman" w:hAnsi="Times New Roman" w:cs="Times New Roman"/>
          <w:sz w:val="24"/>
          <w:szCs w:val="24"/>
        </w:rPr>
        <w:t xml:space="preserve">ngredient </w:t>
      </w:r>
      <w:r>
        <w:rPr>
          <w:rFonts w:ascii="Times New Roman" w:hAnsi="Times New Roman" w:cs="Times New Roman"/>
          <w:sz w:val="24"/>
          <w:szCs w:val="24"/>
        </w:rPr>
        <w:t>and n</w:t>
      </w:r>
      <w:r w:rsidRPr="00A92C8A">
        <w:rPr>
          <w:rFonts w:ascii="Times New Roman" w:hAnsi="Times New Roman" w:cs="Times New Roman"/>
          <w:sz w:val="24"/>
          <w:szCs w:val="24"/>
        </w:rPr>
        <w:t xml:space="preserve">utritional composition </w:t>
      </w:r>
      <w:r>
        <w:rPr>
          <w:rFonts w:ascii="Times New Roman" w:hAnsi="Times New Roman" w:cs="Times New Roman"/>
          <w:sz w:val="24"/>
          <w:szCs w:val="24"/>
        </w:rPr>
        <w:t>in</w:t>
      </w:r>
      <w:r w:rsidRPr="00A92C8A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A92C8A">
        <w:rPr>
          <w:rFonts w:ascii="Times New Roman" w:hAnsi="Times New Roman" w:cs="Times New Roman"/>
          <w:sz w:val="24"/>
          <w:szCs w:val="24"/>
        </w:rPr>
        <w:t>bas</w:t>
      </w:r>
      <w:r>
        <w:rPr>
          <w:rFonts w:ascii="Times New Roman" w:hAnsi="Times New Roman" w:cs="Times New Roman" w:hint="eastAsia"/>
          <w:sz w:val="24"/>
          <w:szCs w:val="24"/>
        </w:rPr>
        <w:t>ic</w:t>
      </w:r>
      <w:r w:rsidRPr="00A92C8A">
        <w:rPr>
          <w:rFonts w:ascii="Times New Roman" w:hAnsi="Times New Roman" w:cs="Times New Roman"/>
          <w:sz w:val="24"/>
          <w:szCs w:val="24"/>
        </w:rPr>
        <w:t xml:space="preserve"> diet</w:t>
      </w:r>
    </w:p>
    <w:tbl>
      <w:tblPr>
        <w:tblW w:w="8115" w:type="dxa"/>
        <w:tblBorders>
          <w:top w:val="single" w:sz="6" w:space="0" w:color="EBEBEB"/>
          <w:bottom w:val="single" w:sz="6" w:space="0" w:color="EBEBEB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38"/>
        <w:gridCol w:w="897"/>
        <w:gridCol w:w="3483"/>
        <w:gridCol w:w="897"/>
      </w:tblGrid>
      <w:tr w:rsidR="00E45640" w:rsidRPr="00A92C8A" w14:paraId="560FB0E5" w14:textId="77777777" w:rsidTr="00F70F6A">
        <w:trPr>
          <w:tblHeader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579BD01" w14:textId="77777777" w:rsidR="00E45640" w:rsidRPr="00A92C8A" w:rsidRDefault="00E45640" w:rsidP="00F70F6A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2C8A">
              <w:rPr>
                <w:rFonts w:ascii="Times New Roman" w:hAnsi="Times New Roman" w:cs="Times New Roman"/>
                <w:sz w:val="24"/>
                <w:szCs w:val="24"/>
              </w:rPr>
              <w:t>Ingredi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A54A5FC" w14:textId="77777777" w:rsidR="00E45640" w:rsidRPr="00A92C8A" w:rsidRDefault="00E45640" w:rsidP="00F70F6A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2C8A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C706720" w14:textId="77777777" w:rsidR="00E45640" w:rsidRPr="00A92C8A" w:rsidRDefault="00E45640" w:rsidP="00F70F6A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2C8A">
              <w:rPr>
                <w:rFonts w:ascii="Times New Roman" w:hAnsi="Times New Roman" w:cs="Times New Roman"/>
                <w:sz w:val="24"/>
                <w:szCs w:val="24"/>
              </w:rPr>
              <w:t>Nutritional composi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F310167" w14:textId="77777777" w:rsidR="00E45640" w:rsidRPr="00A92C8A" w:rsidRDefault="00E45640" w:rsidP="00F70F6A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5640" w:rsidRPr="00A92C8A" w14:paraId="738C348F" w14:textId="77777777" w:rsidTr="00F70F6A"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3023149" w14:textId="77777777" w:rsidR="00E45640" w:rsidRPr="00A92C8A" w:rsidRDefault="00E45640" w:rsidP="00F70F6A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2C8A">
              <w:rPr>
                <w:rFonts w:ascii="Times New Roman" w:hAnsi="Times New Roman" w:cs="Times New Roman"/>
                <w:sz w:val="24"/>
                <w:szCs w:val="24"/>
              </w:rPr>
              <w:t>Corn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6298D2A" w14:textId="77777777" w:rsidR="00E45640" w:rsidRPr="00A92C8A" w:rsidRDefault="00E45640" w:rsidP="00F70F6A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2C8A">
              <w:rPr>
                <w:rFonts w:ascii="Times New Roman" w:hAnsi="Times New Roman" w:cs="Times New Roman"/>
                <w:sz w:val="24"/>
                <w:szCs w:val="24"/>
              </w:rPr>
              <w:t>65.60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31987AF" w14:textId="77777777" w:rsidR="00E45640" w:rsidRPr="00A92C8A" w:rsidRDefault="00E45640" w:rsidP="00F70F6A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2C8A">
              <w:rPr>
                <w:rFonts w:ascii="Times New Roman" w:hAnsi="Times New Roman" w:cs="Times New Roman"/>
                <w:sz w:val="24"/>
                <w:szCs w:val="24"/>
              </w:rPr>
              <w:t>Digestible energy (MJ/kg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770F20" w14:textId="77777777" w:rsidR="00E45640" w:rsidRPr="00A92C8A" w:rsidRDefault="00E45640" w:rsidP="00F70F6A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2C8A">
              <w:rPr>
                <w:rFonts w:ascii="Times New Roman" w:hAnsi="Times New Roman" w:cs="Times New Roman"/>
                <w:sz w:val="24"/>
                <w:szCs w:val="24"/>
              </w:rPr>
              <w:t>13.75</w:t>
            </w:r>
          </w:p>
        </w:tc>
      </w:tr>
      <w:tr w:rsidR="00E45640" w:rsidRPr="00A92C8A" w14:paraId="2E42001B" w14:textId="77777777" w:rsidTr="00F70F6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4C94E8E" w14:textId="77777777" w:rsidR="00E45640" w:rsidRPr="00A92C8A" w:rsidRDefault="00E45640" w:rsidP="00F70F6A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A92C8A">
              <w:rPr>
                <w:rFonts w:ascii="Times New Roman" w:hAnsi="Times New Roman" w:cs="Times New Roman"/>
                <w:sz w:val="24"/>
                <w:szCs w:val="24"/>
              </w:rPr>
              <w:t xml:space="preserve">ean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flour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9D77A20" w14:textId="77777777" w:rsidR="00E45640" w:rsidRPr="00A92C8A" w:rsidRDefault="00E45640" w:rsidP="00F70F6A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2C8A">
              <w:rPr>
                <w:rFonts w:ascii="Times New Roman" w:hAnsi="Times New Roman" w:cs="Times New Roman"/>
                <w:sz w:val="24"/>
                <w:szCs w:val="24"/>
              </w:rPr>
              <w:t>22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A74DD9C" w14:textId="77777777" w:rsidR="00E45640" w:rsidRPr="00A92C8A" w:rsidRDefault="00E45640" w:rsidP="00F70F6A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2C8A">
              <w:rPr>
                <w:rFonts w:ascii="Times New Roman" w:hAnsi="Times New Roman" w:cs="Times New Roman"/>
                <w:sz w:val="24"/>
                <w:szCs w:val="24"/>
              </w:rPr>
              <w:t>Crude protein (%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066AE84" w14:textId="77777777" w:rsidR="00E45640" w:rsidRPr="00A92C8A" w:rsidRDefault="00E45640" w:rsidP="00F70F6A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2C8A">
              <w:rPr>
                <w:rFonts w:ascii="Times New Roman" w:hAnsi="Times New Roman" w:cs="Times New Roman"/>
                <w:sz w:val="24"/>
                <w:szCs w:val="24"/>
              </w:rPr>
              <w:t>17.85</w:t>
            </w:r>
          </w:p>
        </w:tc>
      </w:tr>
      <w:tr w:rsidR="00E45640" w:rsidRPr="00A92C8A" w14:paraId="6F5022EA" w14:textId="77777777" w:rsidTr="00F70F6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50AD2EB" w14:textId="77777777" w:rsidR="00E45640" w:rsidRPr="00A92C8A" w:rsidRDefault="00E45640" w:rsidP="00F70F6A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2C8A">
              <w:rPr>
                <w:rFonts w:ascii="Times New Roman" w:hAnsi="Times New Roman" w:cs="Times New Roman"/>
                <w:sz w:val="24"/>
                <w:szCs w:val="24"/>
              </w:rPr>
              <w:t>Wheat bran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B4A434E" w14:textId="77777777" w:rsidR="00E45640" w:rsidRPr="00A92C8A" w:rsidRDefault="00E45640" w:rsidP="00F70F6A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2C8A">
              <w:rPr>
                <w:rFonts w:ascii="Times New Roman" w:hAnsi="Times New Roman" w:cs="Times New Roman"/>
                <w:sz w:val="24"/>
                <w:szCs w:val="24"/>
              </w:rPr>
              <w:t>1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B05018B" w14:textId="77777777" w:rsidR="00E45640" w:rsidRPr="00A92C8A" w:rsidRDefault="00E45640" w:rsidP="00F70F6A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2C8A">
              <w:rPr>
                <w:rFonts w:ascii="Times New Roman" w:hAnsi="Times New Roman" w:cs="Times New Roman"/>
                <w:sz w:val="24"/>
                <w:szCs w:val="24"/>
              </w:rPr>
              <w:t>Lysine (%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A19153A" w14:textId="77777777" w:rsidR="00E45640" w:rsidRPr="00A92C8A" w:rsidRDefault="00E45640" w:rsidP="00F70F6A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2C8A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</w:tr>
      <w:tr w:rsidR="00E45640" w:rsidRPr="00A92C8A" w14:paraId="5121653C" w14:textId="77777777" w:rsidTr="00F70F6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0586AD5" w14:textId="77777777" w:rsidR="00E45640" w:rsidRPr="00A92C8A" w:rsidRDefault="00E45640" w:rsidP="00F70F6A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2C8A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arse</w:t>
            </w:r>
            <w:r w:rsidRPr="00A92C8A">
              <w:rPr>
                <w:rFonts w:ascii="Times New Roman" w:hAnsi="Times New Roman" w:cs="Times New Roman"/>
                <w:sz w:val="24"/>
                <w:szCs w:val="24"/>
              </w:rPr>
              <w:t xml:space="preserve"> fiber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B076917" w14:textId="77777777" w:rsidR="00E45640" w:rsidRPr="00A92C8A" w:rsidRDefault="00E45640" w:rsidP="00F70F6A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2C8A">
              <w:rPr>
                <w:rFonts w:ascii="Times New Roman" w:hAnsi="Times New Roman" w:cs="Times New Roman"/>
                <w:sz w:val="24"/>
                <w:szCs w:val="24"/>
              </w:rPr>
              <w:t>9.00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65746A3" w14:textId="77777777" w:rsidR="00E45640" w:rsidRPr="00A92C8A" w:rsidRDefault="00E45640" w:rsidP="00F70F6A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2C8A">
              <w:rPr>
                <w:rFonts w:ascii="Times New Roman" w:hAnsi="Times New Roman" w:cs="Times New Roman"/>
                <w:sz w:val="24"/>
                <w:szCs w:val="24"/>
              </w:rPr>
              <w:t>Methionine +cystine (%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D3DA64B" w14:textId="77777777" w:rsidR="00E45640" w:rsidRPr="00A92C8A" w:rsidRDefault="00E45640" w:rsidP="00F70F6A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2C8A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</w:tr>
      <w:tr w:rsidR="00E45640" w:rsidRPr="00A92C8A" w14:paraId="5B43382F" w14:textId="77777777" w:rsidTr="00F70F6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9358E69" w14:textId="77777777" w:rsidR="00E45640" w:rsidRPr="00A92C8A" w:rsidRDefault="00E45640" w:rsidP="00F70F6A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ranulesten</w:t>
            </w:r>
            <w:proofErr w:type="spellEnd"/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6A4FCED" w14:textId="77777777" w:rsidR="00E45640" w:rsidRPr="00A92C8A" w:rsidRDefault="00E45640" w:rsidP="00F70F6A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2C8A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288056F" w14:textId="77777777" w:rsidR="00E45640" w:rsidRPr="00A92C8A" w:rsidRDefault="00E45640" w:rsidP="00F70F6A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A92C8A">
              <w:rPr>
                <w:rFonts w:ascii="Times New Roman" w:hAnsi="Times New Roman" w:cs="Times New Roman"/>
                <w:sz w:val="24"/>
                <w:szCs w:val="24"/>
              </w:rPr>
              <w:t>C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ciuml</w:t>
            </w:r>
            <w:proofErr w:type="spellEnd"/>
            <w:r w:rsidRPr="00A92C8A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7455E66" w14:textId="77777777" w:rsidR="00E45640" w:rsidRPr="00A92C8A" w:rsidRDefault="00E45640" w:rsidP="00F70F6A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2C8A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</w:tr>
      <w:tr w:rsidR="00E45640" w:rsidRPr="00A92C8A" w14:paraId="63C334BE" w14:textId="77777777" w:rsidTr="00F70F6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CCF47B4" w14:textId="77777777" w:rsidR="00E45640" w:rsidRPr="00A92C8A" w:rsidRDefault="00E45640" w:rsidP="00F70F6A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2C8A">
              <w:rPr>
                <w:rFonts w:ascii="Times New Roman" w:hAnsi="Times New Roman" w:cs="Times New Roman"/>
                <w:sz w:val="24"/>
                <w:szCs w:val="24"/>
              </w:rPr>
              <w:t>Fish flour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6FE9C0E" w14:textId="77777777" w:rsidR="00E45640" w:rsidRPr="00A92C8A" w:rsidRDefault="00E45640" w:rsidP="00F70F6A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2C8A">
              <w:rPr>
                <w:rFonts w:ascii="Times New Roman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0B5B2DC" w14:textId="77777777" w:rsidR="00E45640" w:rsidRPr="00A92C8A" w:rsidRDefault="00E45640" w:rsidP="00F70F6A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2C8A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osphorus</w:t>
            </w:r>
            <w:r w:rsidRPr="00A92C8A">
              <w:rPr>
                <w:rFonts w:ascii="Times New Roman" w:hAnsi="Times New Roman" w:cs="Times New Roman"/>
                <w:sz w:val="24"/>
                <w:szCs w:val="24"/>
              </w:rPr>
              <w:t xml:space="preserve"> (%)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59B5971" w14:textId="77777777" w:rsidR="00E45640" w:rsidRPr="00A92C8A" w:rsidRDefault="00E45640" w:rsidP="00F70F6A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2C8A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</w:tr>
      <w:tr w:rsidR="00E45640" w:rsidRPr="00A92C8A" w14:paraId="79BFC78B" w14:textId="77777777" w:rsidTr="00F70F6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2CB3E0E" w14:textId="77777777" w:rsidR="00E45640" w:rsidRPr="00A92C8A" w:rsidRDefault="00E45640" w:rsidP="00F70F6A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2C8A">
              <w:rPr>
                <w:rFonts w:ascii="Times New Roman" w:hAnsi="Times New Roman" w:cs="Times New Roman"/>
                <w:sz w:val="24"/>
                <w:szCs w:val="24"/>
              </w:rPr>
              <w:t>Meat flour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A18818A" w14:textId="77777777" w:rsidR="00E45640" w:rsidRPr="00A92C8A" w:rsidRDefault="00E45640" w:rsidP="00F70F6A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2C8A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792E7EE5" w14:textId="77777777" w:rsidR="00E45640" w:rsidRPr="00A92C8A" w:rsidRDefault="00E45640" w:rsidP="00F70F6A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</w:tcPr>
          <w:p w14:paraId="07C70963" w14:textId="77777777" w:rsidR="00E45640" w:rsidRPr="00A92C8A" w:rsidRDefault="00E45640" w:rsidP="00F70F6A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5640" w:rsidRPr="00A92C8A" w14:paraId="732FA4A1" w14:textId="77777777" w:rsidTr="00F70F6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D57229F" w14:textId="77777777" w:rsidR="00E45640" w:rsidRPr="00A92C8A" w:rsidRDefault="00E45640" w:rsidP="00F70F6A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" w:name="OLE_LINK2"/>
            <w:bookmarkStart w:id="2" w:name="OLE_LINK6"/>
            <w:r w:rsidRPr="00A92C8A">
              <w:rPr>
                <w:rFonts w:ascii="Times New Roman" w:hAnsi="Times New Roman" w:cs="Times New Roman"/>
                <w:sz w:val="24"/>
                <w:szCs w:val="24"/>
              </w:rPr>
              <w:t>Salt</w:t>
            </w:r>
            <w:bookmarkEnd w:id="1"/>
            <w:bookmarkEnd w:id="2"/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2D802CF" w14:textId="77777777" w:rsidR="00E45640" w:rsidRPr="00A92C8A" w:rsidRDefault="00E45640" w:rsidP="00F70F6A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2C8A">
              <w:rPr>
                <w:rFonts w:ascii="Times New Roman" w:hAnsi="Times New Roman" w:cs="Times New Roman"/>
                <w:sz w:val="24"/>
                <w:szCs w:val="24"/>
              </w:rPr>
              <w:t>0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3F078E5" w14:textId="77777777" w:rsidR="00E45640" w:rsidRPr="00A92C8A" w:rsidRDefault="00E45640" w:rsidP="00F70F6A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B5ABDC9" w14:textId="77777777" w:rsidR="00E45640" w:rsidRPr="00A92C8A" w:rsidRDefault="00E45640" w:rsidP="00F70F6A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5640" w:rsidRPr="00A92C8A" w14:paraId="54F4193C" w14:textId="77777777" w:rsidTr="00F70F6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5CBA1D0" w14:textId="77777777" w:rsidR="00E45640" w:rsidRPr="00A92C8A" w:rsidRDefault="00E45640" w:rsidP="00F70F6A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2C8A">
              <w:rPr>
                <w:rFonts w:ascii="Times New Roman" w:hAnsi="Times New Roman" w:cs="Times New Roman"/>
                <w:sz w:val="24"/>
                <w:szCs w:val="24"/>
              </w:rPr>
              <w:t>Limestone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00B5CA3" w14:textId="77777777" w:rsidR="00E45640" w:rsidRPr="00A92C8A" w:rsidRDefault="00E45640" w:rsidP="00F70F6A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2C8A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EEDBC44" w14:textId="77777777" w:rsidR="00E45640" w:rsidRPr="00A92C8A" w:rsidRDefault="00E45640" w:rsidP="00F70F6A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15C8201" w14:textId="77777777" w:rsidR="00E45640" w:rsidRPr="00A92C8A" w:rsidRDefault="00E45640" w:rsidP="00F70F6A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5640" w:rsidRPr="00A92C8A" w14:paraId="2A64F756" w14:textId="77777777" w:rsidTr="00F70F6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3378E778" w14:textId="77777777" w:rsidR="00E45640" w:rsidRPr="00A92C8A" w:rsidRDefault="00E45640" w:rsidP="00F70F6A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2C8A">
              <w:rPr>
                <w:rFonts w:ascii="Times New Roman" w:hAnsi="Times New Roman" w:cs="Times New Roman"/>
                <w:sz w:val="24"/>
                <w:szCs w:val="24"/>
              </w:rPr>
              <w:t>Dicalcium phosphate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4054AF46" w14:textId="77777777" w:rsidR="00E45640" w:rsidRPr="00A92C8A" w:rsidRDefault="00E45640" w:rsidP="00F70F6A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2C8A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BD4F19D" w14:textId="77777777" w:rsidR="00E45640" w:rsidRPr="00A92C8A" w:rsidRDefault="00E45640" w:rsidP="00F70F6A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345DE11" w14:textId="77777777" w:rsidR="00E45640" w:rsidRPr="00A92C8A" w:rsidRDefault="00E45640" w:rsidP="00F70F6A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5640" w:rsidRPr="00A92C8A" w14:paraId="66B710C7" w14:textId="77777777" w:rsidTr="00F70F6A"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7E716AD1" w14:textId="77777777" w:rsidR="00E45640" w:rsidRPr="00A92C8A" w:rsidRDefault="00E45640" w:rsidP="00F70F6A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2C8A">
              <w:rPr>
                <w:rFonts w:ascii="Times New Roman" w:hAnsi="Times New Roman" w:cs="Times New Roman"/>
                <w:sz w:val="24"/>
                <w:szCs w:val="24"/>
              </w:rPr>
              <w:t>Bone meal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01BDD31" w14:textId="77777777" w:rsidR="00E45640" w:rsidRPr="00A92C8A" w:rsidRDefault="00E45640" w:rsidP="00F70F6A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2C8A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8019803" w14:textId="77777777" w:rsidR="00E45640" w:rsidRPr="00A92C8A" w:rsidRDefault="00E45640" w:rsidP="00F70F6A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nil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6031848D" w14:textId="77777777" w:rsidR="00E45640" w:rsidRPr="00A92C8A" w:rsidRDefault="00E45640" w:rsidP="00F70F6A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45640" w:rsidRPr="00A92C8A" w14:paraId="1CE8A2B8" w14:textId="77777777" w:rsidTr="00F70F6A">
        <w:tc>
          <w:tcPr>
            <w:tcW w:w="0" w:type="auto"/>
            <w:tcBorders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180B904A" w14:textId="77777777" w:rsidR="00E45640" w:rsidRPr="00A92C8A" w:rsidRDefault="00E45640" w:rsidP="00F70F6A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3" w:name="btblfn1b"/>
            <w:r>
              <w:rPr>
                <w:rFonts w:ascii="Times New Roman" w:hAnsi="Times New Roman" w:cs="Times New Roman"/>
                <w:sz w:val="24"/>
                <w:szCs w:val="24"/>
              </w:rPr>
              <w:t>Additive</w:t>
            </w:r>
            <w:hyperlink r:id="rId8" w:anchor="tblfn1b" w:history="1">
              <w:r>
                <w:rPr>
                  <w:rFonts w:ascii="Times New Roman" w:hAnsi="Times New Roman" w:cs="Times New Roman"/>
                  <w:sz w:val="24"/>
                  <w:szCs w:val="24"/>
                </w:rPr>
                <w:t>*</w:t>
              </w:r>
            </w:hyperlink>
            <w:bookmarkEnd w:id="3"/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0EAB333D" w14:textId="77777777" w:rsidR="00E45640" w:rsidRPr="00A92C8A" w:rsidRDefault="00E45640" w:rsidP="00F70F6A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A92C8A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58D96228" w14:textId="77777777" w:rsidR="00E45640" w:rsidRPr="00A92C8A" w:rsidRDefault="00E45640" w:rsidP="00F70F6A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  <w:right w:val="nil"/>
            </w:tcBorders>
            <w:tcMar>
              <w:top w:w="75" w:type="dxa"/>
              <w:left w:w="75" w:type="dxa"/>
              <w:bottom w:w="75" w:type="dxa"/>
              <w:right w:w="75" w:type="dxa"/>
            </w:tcMar>
            <w:hideMark/>
          </w:tcPr>
          <w:p w14:paraId="26977ECF" w14:textId="77777777" w:rsidR="00E45640" w:rsidRPr="00A92C8A" w:rsidRDefault="00E45640" w:rsidP="00F70F6A">
            <w:pPr>
              <w:widowControl/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3B72651" w14:textId="77777777" w:rsidR="00E45640" w:rsidRPr="00C3342D" w:rsidRDefault="00E45640" w:rsidP="00E45640">
      <w:pPr>
        <w:widowControl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3342D"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C3342D">
        <w:rPr>
          <w:rFonts w:ascii="Times New Roman" w:hAnsi="Times New Roman" w:cs="Times New Roman"/>
          <w:sz w:val="24"/>
          <w:szCs w:val="24"/>
        </w:rPr>
        <w:t xml:space="preserve">Per kilogram of diet: </w:t>
      </w:r>
      <w:r>
        <w:rPr>
          <w:rFonts w:ascii="Times New Roman" w:hAnsi="Times New Roman" w:cs="Times New Roman"/>
          <w:sz w:val="24"/>
          <w:szCs w:val="24"/>
        </w:rPr>
        <w:t>Cu (10 mg)</w:t>
      </w:r>
      <w:r w:rsidRPr="00C3342D">
        <w:rPr>
          <w:rFonts w:ascii="Times New Roman" w:hAnsi="Times New Roman" w:cs="Times New Roman"/>
          <w:sz w:val="24"/>
          <w:szCs w:val="24"/>
        </w:rPr>
        <w:t>; Fe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C3342D">
        <w:rPr>
          <w:rFonts w:ascii="Times New Roman" w:hAnsi="Times New Roman" w:cs="Times New Roman"/>
          <w:sz w:val="24"/>
          <w:szCs w:val="24"/>
        </w:rPr>
        <w:t>150 mg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C3342D">
        <w:rPr>
          <w:rFonts w:ascii="Times New Roman" w:hAnsi="Times New Roman" w:cs="Times New Roman"/>
          <w:sz w:val="24"/>
          <w:szCs w:val="24"/>
        </w:rPr>
        <w:t>; Zn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C3342D">
        <w:rPr>
          <w:rFonts w:ascii="Times New Roman" w:hAnsi="Times New Roman" w:cs="Times New Roman"/>
          <w:sz w:val="24"/>
          <w:szCs w:val="24"/>
        </w:rPr>
        <w:t>200 mg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C3342D">
        <w:rPr>
          <w:rFonts w:ascii="Times New Roman" w:hAnsi="Times New Roman" w:cs="Times New Roman"/>
          <w:sz w:val="24"/>
          <w:szCs w:val="24"/>
        </w:rPr>
        <w:t>; Mn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C3342D">
        <w:rPr>
          <w:rFonts w:ascii="Times New Roman" w:hAnsi="Times New Roman" w:cs="Times New Roman"/>
          <w:sz w:val="24"/>
          <w:szCs w:val="24"/>
        </w:rPr>
        <w:t>10 mg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C3342D">
        <w:rPr>
          <w:rFonts w:ascii="Times New Roman" w:hAnsi="Times New Roman" w:cs="Times New Roman"/>
          <w:sz w:val="24"/>
          <w:szCs w:val="24"/>
        </w:rPr>
        <w:t>; I (0.15 mg); Se (0.30 mg)</w:t>
      </w:r>
      <w:r>
        <w:rPr>
          <w:rFonts w:ascii="Times New Roman" w:hAnsi="Times New Roman" w:cs="Times New Roman"/>
          <w:sz w:val="24"/>
          <w:szCs w:val="24"/>
        </w:rPr>
        <w:t>;</w:t>
      </w:r>
      <w:r w:rsidRPr="00C3342D">
        <w:rPr>
          <w:rFonts w:ascii="Times New Roman" w:hAnsi="Times New Roman" w:cs="Times New Roman"/>
          <w:sz w:val="24"/>
          <w:szCs w:val="24"/>
        </w:rPr>
        <w:t xml:space="preserve"> vitamin A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C3342D">
        <w:rPr>
          <w:rFonts w:ascii="Times New Roman" w:hAnsi="Times New Roman" w:cs="Times New Roman"/>
          <w:sz w:val="24"/>
          <w:szCs w:val="24"/>
        </w:rPr>
        <w:t>4400 IU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C3342D">
        <w:rPr>
          <w:rFonts w:ascii="Times New Roman" w:hAnsi="Times New Roman" w:cs="Times New Roman"/>
          <w:sz w:val="24"/>
          <w:szCs w:val="24"/>
        </w:rPr>
        <w:t>; vitamin D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C3342D">
        <w:rPr>
          <w:rFonts w:ascii="Times New Roman" w:hAnsi="Times New Roman" w:cs="Times New Roman"/>
          <w:sz w:val="24"/>
          <w:szCs w:val="24"/>
        </w:rPr>
        <w:t>440 IU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C3342D">
        <w:rPr>
          <w:rFonts w:ascii="Times New Roman" w:hAnsi="Times New Roman" w:cs="Times New Roman"/>
          <w:sz w:val="24"/>
          <w:szCs w:val="24"/>
        </w:rPr>
        <w:t>; vitamin E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C3342D">
        <w:rPr>
          <w:rFonts w:ascii="Times New Roman" w:hAnsi="Times New Roman" w:cs="Times New Roman"/>
          <w:sz w:val="24"/>
          <w:szCs w:val="24"/>
        </w:rPr>
        <w:t>22 IU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C3342D">
        <w:rPr>
          <w:rFonts w:ascii="Times New Roman" w:hAnsi="Times New Roman" w:cs="Times New Roman"/>
          <w:sz w:val="24"/>
          <w:szCs w:val="24"/>
        </w:rPr>
        <w:t>; vitamin K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C3342D">
        <w:rPr>
          <w:rFonts w:ascii="Times New Roman" w:hAnsi="Times New Roman" w:cs="Times New Roman"/>
          <w:sz w:val="24"/>
          <w:szCs w:val="24"/>
        </w:rPr>
        <w:t>1.1 mg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C3342D">
        <w:rPr>
          <w:rFonts w:ascii="Times New Roman" w:hAnsi="Times New Roman" w:cs="Times New Roman"/>
          <w:sz w:val="24"/>
          <w:szCs w:val="24"/>
        </w:rPr>
        <w:t>; d-pantothenic acid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C3342D">
        <w:rPr>
          <w:rFonts w:ascii="Times New Roman" w:hAnsi="Times New Roman" w:cs="Times New Roman"/>
          <w:sz w:val="24"/>
          <w:szCs w:val="24"/>
        </w:rPr>
        <w:t>22 mg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C3342D">
        <w:rPr>
          <w:rFonts w:ascii="Times New Roman" w:hAnsi="Times New Roman" w:cs="Times New Roman"/>
          <w:sz w:val="24"/>
          <w:szCs w:val="24"/>
        </w:rPr>
        <w:t>; niacin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C3342D">
        <w:rPr>
          <w:rFonts w:ascii="Times New Roman" w:hAnsi="Times New Roman" w:cs="Times New Roman"/>
          <w:sz w:val="24"/>
          <w:szCs w:val="24"/>
        </w:rPr>
        <w:t>22 mg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C3342D">
        <w:rPr>
          <w:rFonts w:ascii="Times New Roman" w:hAnsi="Times New Roman" w:cs="Times New Roman"/>
          <w:sz w:val="24"/>
          <w:szCs w:val="24"/>
        </w:rPr>
        <w:t>; vitamin B</w:t>
      </w:r>
      <w:r w:rsidRPr="00C3342D">
        <w:rPr>
          <w:rFonts w:ascii="Times New Roman" w:hAnsi="Times New Roman" w:cs="Times New Roman"/>
          <w:sz w:val="24"/>
          <w:szCs w:val="24"/>
          <w:vertAlign w:val="subscript"/>
        </w:rPr>
        <w:t>12</w:t>
      </w:r>
      <w:r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C3342D">
        <w:rPr>
          <w:rFonts w:ascii="Times New Roman" w:hAnsi="Times New Roman" w:cs="Times New Roman"/>
          <w:sz w:val="24"/>
          <w:szCs w:val="24"/>
        </w:rPr>
        <w:t>22 mg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C3342D">
        <w:rPr>
          <w:rFonts w:ascii="Times New Roman" w:hAnsi="Times New Roman" w:cs="Times New Roman"/>
          <w:sz w:val="24"/>
          <w:szCs w:val="24"/>
        </w:rPr>
        <w:t>; choline (0.61 g); d-biotin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C3342D">
        <w:rPr>
          <w:rFonts w:ascii="Times New Roman" w:hAnsi="Times New Roman" w:cs="Times New Roman"/>
          <w:sz w:val="24"/>
          <w:szCs w:val="24"/>
        </w:rPr>
        <w:t>0.14 mg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C3342D">
        <w:rPr>
          <w:rFonts w:ascii="Times New Roman" w:hAnsi="Times New Roman" w:cs="Times New Roman"/>
          <w:sz w:val="24"/>
          <w:szCs w:val="24"/>
        </w:rPr>
        <w:t xml:space="preserve"> and folic acid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C3342D">
        <w:rPr>
          <w:rFonts w:ascii="Times New Roman" w:hAnsi="Times New Roman" w:cs="Times New Roman"/>
          <w:sz w:val="24"/>
          <w:szCs w:val="24"/>
        </w:rPr>
        <w:t>0.66 mg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C3342D">
        <w:rPr>
          <w:rFonts w:ascii="Times New Roman" w:hAnsi="Times New Roman" w:cs="Times New Roman"/>
          <w:sz w:val="24"/>
          <w:szCs w:val="24"/>
        </w:rPr>
        <w:t>.</w:t>
      </w:r>
    </w:p>
    <w:p w14:paraId="76166758" w14:textId="6A4873DA" w:rsidR="001D2437" w:rsidRPr="00217092" w:rsidRDefault="001D2437" w:rsidP="001D2437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17092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T</w:t>
      </w:r>
      <w:r w:rsidRPr="00217092">
        <w:rPr>
          <w:rFonts w:ascii="Times New Roman" w:hAnsi="Times New Roman" w:cs="Times New Roman"/>
          <w:b/>
          <w:bCs/>
          <w:sz w:val="24"/>
          <w:szCs w:val="24"/>
        </w:rPr>
        <w:t>able S</w:t>
      </w:r>
      <w:r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217092">
        <w:rPr>
          <w:rFonts w:ascii="Times New Roman" w:hAnsi="Times New Roman" w:cs="Times New Roman"/>
          <w:sz w:val="24"/>
          <w:szCs w:val="24"/>
        </w:rPr>
        <w:t>. Primer sequences</w:t>
      </w:r>
      <w:r>
        <w:rPr>
          <w:rFonts w:ascii="Times New Roman" w:hAnsi="Times New Roman" w:cs="Times New Roman"/>
          <w:sz w:val="24"/>
          <w:szCs w:val="24"/>
        </w:rPr>
        <w:t xml:space="preserve"> for qPCR.</w:t>
      </w:r>
    </w:p>
    <w:tbl>
      <w:tblPr>
        <w:tblStyle w:val="TableGrid"/>
        <w:tblW w:w="8505" w:type="dxa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6"/>
        <w:gridCol w:w="3686"/>
        <w:gridCol w:w="3543"/>
      </w:tblGrid>
      <w:tr w:rsidR="001D2437" w:rsidRPr="00217092" w14:paraId="163F1F23" w14:textId="77777777" w:rsidTr="00E45640">
        <w:trPr>
          <w:jc w:val="center"/>
        </w:trPr>
        <w:tc>
          <w:tcPr>
            <w:tcW w:w="1276" w:type="dxa"/>
            <w:tcBorders>
              <w:bottom w:val="single" w:sz="4" w:space="0" w:color="auto"/>
            </w:tcBorders>
          </w:tcPr>
          <w:bookmarkEnd w:id="0"/>
          <w:p w14:paraId="6960FB36" w14:textId="01590445" w:rsidR="001D2437" w:rsidRPr="00D357FC" w:rsidRDefault="00EF012C" w:rsidP="00F8170B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ne</w:t>
            </w:r>
          </w:p>
        </w:tc>
        <w:tc>
          <w:tcPr>
            <w:tcW w:w="3686" w:type="dxa"/>
            <w:tcBorders>
              <w:bottom w:val="single" w:sz="4" w:space="0" w:color="auto"/>
            </w:tcBorders>
          </w:tcPr>
          <w:p w14:paraId="4892489E" w14:textId="77777777" w:rsidR="001D2437" w:rsidRPr="00D357FC" w:rsidRDefault="001D2437" w:rsidP="00F817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57FC">
              <w:rPr>
                <w:rFonts w:ascii="Times New Roman" w:hAnsi="Times New Roman" w:cs="Times New Roman"/>
                <w:sz w:val="24"/>
                <w:szCs w:val="24"/>
              </w:rPr>
              <w:t>Sense sequences (5´-3´)</w:t>
            </w:r>
          </w:p>
        </w:tc>
        <w:tc>
          <w:tcPr>
            <w:tcW w:w="3543" w:type="dxa"/>
            <w:tcBorders>
              <w:bottom w:val="single" w:sz="4" w:space="0" w:color="auto"/>
            </w:tcBorders>
          </w:tcPr>
          <w:p w14:paraId="2EF8B4DC" w14:textId="77777777" w:rsidR="001D2437" w:rsidRPr="00D357FC" w:rsidRDefault="001D2437" w:rsidP="00F8170B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357FC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D357FC">
              <w:rPr>
                <w:rFonts w:ascii="Times New Roman" w:hAnsi="Times New Roman" w:cs="Times New Roman" w:hint="eastAsia"/>
                <w:sz w:val="24"/>
                <w:szCs w:val="24"/>
              </w:rPr>
              <w:t>nt</w:t>
            </w:r>
            <w:r w:rsidRPr="00D357FC">
              <w:rPr>
                <w:rFonts w:ascii="Times New Roman" w:hAnsi="Times New Roman" w:cs="Times New Roman"/>
                <w:sz w:val="24"/>
                <w:szCs w:val="24"/>
              </w:rPr>
              <w:t>isense sequences (5´-3´)</w:t>
            </w:r>
          </w:p>
        </w:tc>
      </w:tr>
      <w:tr w:rsidR="00E45640" w:rsidRPr="00217092" w14:paraId="48B29676" w14:textId="77777777" w:rsidTr="00E45640">
        <w:trPr>
          <w:jc w:val="center"/>
        </w:trPr>
        <w:tc>
          <w:tcPr>
            <w:tcW w:w="1276" w:type="dxa"/>
            <w:tcBorders>
              <w:bottom w:val="nil"/>
            </w:tcBorders>
          </w:tcPr>
          <w:p w14:paraId="0E9A3292" w14:textId="7BC08CD6" w:rsidR="00E45640" w:rsidRPr="00D357FC" w:rsidRDefault="00E45640" w:rsidP="00E456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Atg</w:t>
            </w: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3686" w:type="dxa"/>
            <w:tcBorders>
              <w:bottom w:val="nil"/>
            </w:tcBorders>
            <w:vAlign w:val="center"/>
          </w:tcPr>
          <w:p w14:paraId="4C92CF00" w14:textId="11BD0DB2" w:rsidR="00E45640" w:rsidRPr="00D357FC" w:rsidRDefault="00E45640" w:rsidP="00E456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7D50">
              <w:rPr>
                <w:rFonts w:ascii="Times New Roman" w:hAnsi="Times New Roman" w:cs="Times New Roman"/>
                <w:sz w:val="24"/>
              </w:rPr>
              <w:t>GCCATCAATCGGAAACTCAT</w:t>
            </w:r>
          </w:p>
        </w:tc>
        <w:tc>
          <w:tcPr>
            <w:tcW w:w="3543" w:type="dxa"/>
            <w:tcBorders>
              <w:bottom w:val="nil"/>
            </w:tcBorders>
          </w:tcPr>
          <w:p w14:paraId="371C032D" w14:textId="409A83B9" w:rsidR="00E45640" w:rsidRPr="00D357FC" w:rsidRDefault="00E45640" w:rsidP="00E456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7D50">
              <w:rPr>
                <w:rFonts w:ascii="Times New Roman" w:hAnsi="Times New Roman" w:cs="Times New Roman"/>
                <w:sz w:val="24"/>
              </w:rPr>
              <w:t>TGAAGCCACAGGACGAAAG</w:t>
            </w:r>
          </w:p>
        </w:tc>
      </w:tr>
      <w:tr w:rsidR="00E45640" w:rsidRPr="00217092" w14:paraId="515C051E" w14:textId="77777777" w:rsidTr="00E45640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064300CA" w14:textId="20ACCADA" w:rsidR="00E45640" w:rsidRPr="00D357FC" w:rsidRDefault="00E45640" w:rsidP="00E456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L</w:t>
            </w:r>
            <w:r>
              <w:rPr>
                <w:rFonts w:ascii="Times New Roman" w:hAnsi="Times New Roman" w:cs="Times New Roman"/>
                <w:sz w:val="24"/>
              </w:rPr>
              <w:t>C3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538209A4" w14:textId="18C45BF3" w:rsidR="00E45640" w:rsidRPr="00D357FC" w:rsidRDefault="00E45640" w:rsidP="00E456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977D50">
              <w:rPr>
                <w:rFonts w:ascii="Times New Roman" w:hAnsi="Times New Roman" w:cs="Times New Roman"/>
                <w:sz w:val="24"/>
              </w:rPr>
              <w:t>TGCAGCTCAATGCTAACCAA</w:t>
            </w:r>
          </w:p>
        </w:tc>
        <w:tc>
          <w:tcPr>
            <w:tcW w:w="3543" w:type="dxa"/>
            <w:tcBorders>
              <w:top w:val="nil"/>
              <w:bottom w:val="nil"/>
            </w:tcBorders>
          </w:tcPr>
          <w:p w14:paraId="3EB8C4A0" w14:textId="3A7E7F52" w:rsidR="00E45640" w:rsidRPr="00E45640" w:rsidRDefault="00E45640" w:rsidP="00E4564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977D50">
              <w:rPr>
                <w:rFonts w:ascii="Times New Roman" w:hAnsi="Times New Roman" w:cs="Times New Roman"/>
                <w:sz w:val="24"/>
              </w:rPr>
              <w:t>CTTCATCCTTCTCGCTTTCG</w:t>
            </w:r>
          </w:p>
        </w:tc>
      </w:tr>
      <w:tr w:rsidR="00E45640" w:rsidRPr="00217092" w14:paraId="6D9692A2" w14:textId="77777777" w:rsidTr="00E45640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37E4926B" w14:textId="1FB0B522" w:rsidR="00E45640" w:rsidRDefault="00E45640" w:rsidP="00E4564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62</w:t>
            </w:r>
          </w:p>
        </w:tc>
        <w:tc>
          <w:tcPr>
            <w:tcW w:w="3686" w:type="dxa"/>
            <w:tcBorders>
              <w:top w:val="nil"/>
              <w:bottom w:val="nil"/>
            </w:tcBorders>
            <w:vAlign w:val="center"/>
          </w:tcPr>
          <w:p w14:paraId="56D1D8EE" w14:textId="75A80ED1" w:rsidR="00E45640" w:rsidRPr="00977D50" w:rsidRDefault="00E45640" w:rsidP="00E4564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E45640">
              <w:rPr>
                <w:rFonts w:ascii="Times New Roman" w:hAnsi="Times New Roman" w:cs="Times New Roman"/>
                <w:sz w:val="24"/>
              </w:rPr>
              <w:t>AGCTGCCCTCAGCCCTCTCTA</w:t>
            </w:r>
          </w:p>
        </w:tc>
        <w:tc>
          <w:tcPr>
            <w:tcW w:w="3543" w:type="dxa"/>
            <w:tcBorders>
              <w:top w:val="nil"/>
              <w:bottom w:val="nil"/>
            </w:tcBorders>
            <w:vAlign w:val="center"/>
          </w:tcPr>
          <w:p w14:paraId="4B7BF5EE" w14:textId="4B4D6E1F" w:rsidR="00E45640" w:rsidRPr="00977D50" w:rsidRDefault="00E45640" w:rsidP="00E45640">
            <w:pPr>
              <w:spacing w:line="480" w:lineRule="auto"/>
              <w:rPr>
                <w:rFonts w:ascii="Times New Roman" w:hAnsi="Times New Roman" w:cs="Times New Roman"/>
                <w:sz w:val="24"/>
              </w:rPr>
            </w:pPr>
            <w:r w:rsidRPr="00E45640">
              <w:rPr>
                <w:rFonts w:ascii="Times New Roman" w:hAnsi="Times New Roman" w:cs="Times New Roman"/>
                <w:sz w:val="24"/>
              </w:rPr>
              <w:t>GGCTTCTCTTCCCTCCATG</w:t>
            </w:r>
          </w:p>
        </w:tc>
      </w:tr>
      <w:tr w:rsidR="00E45640" w:rsidRPr="00217092" w14:paraId="3A2B3854" w14:textId="77777777" w:rsidTr="00E45640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523D2551" w14:textId="138C13C7" w:rsidR="00E45640" w:rsidRPr="00D357FC" w:rsidRDefault="00E45640" w:rsidP="00E456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D357FC">
              <w:rPr>
                <w:rFonts w:ascii="Times New Roman" w:hAnsi="Times New Roman" w:cs="Times New Roman"/>
                <w:sz w:val="24"/>
                <w:szCs w:val="24"/>
              </w:rPr>
              <w:t>Bax</w:t>
            </w:r>
            <w:proofErr w:type="spellEnd"/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0ECD70F7" w14:textId="7FDF65CC" w:rsidR="00E45640" w:rsidRPr="00D357FC" w:rsidRDefault="00E45640" w:rsidP="00E456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FE5">
              <w:rPr>
                <w:rFonts w:ascii="Times New Roman" w:hAnsi="Times New Roman" w:cs="Times New Roman"/>
                <w:sz w:val="24"/>
                <w:szCs w:val="24"/>
              </w:rPr>
              <w:t>AAGCGCATTGGAGATGAACT</w:t>
            </w:r>
          </w:p>
        </w:tc>
        <w:tc>
          <w:tcPr>
            <w:tcW w:w="3543" w:type="dxa"/>
            <w:tcBorders>
              <w:top w:val="nil"/>
              <w:bottom w:val="nil"/>
            </w:tcBorders>
          </w:tcPr>
          <w:p w14:paraId="7A7373B7" w14:textId="38513F44" w:rsidR="00E45640" w:rsidRPr="00D357FC" w:rsidRDefault="00E45640" w:rsidP="00E456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FE5">
              <w:rPr>
                <w:rFonts w:ascii="Times New Roman" w:hAnsi="Times New Roman" w:cs="Times New Roman"/>
                <w:sz w:val="24"/>
                <w:szCs w:val="24"/>
              </w:rPr>
              <w:t>GGCCTTGAGCACCAGTTTAC</w:t>
            </w:r>
          </w:p>
        </w:tc>
      </w:tr>
      <w:tr w:rsidR="00E45640" w:rsidRPr="00217092" w14:paraId="530562A6" w14:textId="77777777" w:rsidTr="00E45640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271CCA4E" w14:textId="06EAF0DE" w:rsidR="00E45640" w:rsidRPr="00D357FC" w:rsidRDefault="00E45640" w:rsidP="00E456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57FC">
              <w:rPr>
                <w:rFonts w:ascii="Times New Roman" w:hAnsi="Times New Roman" w:cs="Times New Roman"/>
                <w:sz w:val="24"/>
                <w:szCs w:val="24"/>
              </w:rPr>
              <w:t>Bak1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1689D95F" w14:textId="7E272858" w:rsidR="00E45640" w:rsidRPr="00D357FC" w:rsidRDefault="00E45640" w:rsidP="00E456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FE5">
              <w:rPr>
                <w:rFonts w:ascii="Times New Roman" w:hAnsi="Times New Roman" w:cs="Times New Roman"/>
                <w:sz w:val="24"/>
                <w:szCs w:val="24"/>
              </w:rPr>
              <w:t>ATGACATCAACCGGCGATAC</w:t>
            </w:r>
          </w:p>
        </w:tc>
        <w:tc>
          <w:tcPr>
            <w:tcW w:w="3543" w:type="dxa"/>
            <w:tcBorders>
              <w:top w:val="nil"/>
              <w:bottom w:val="nil"/>
            </w:tcBorders>
          </w:tcPr>
          <w:p w14:paraId="4164CC7B" w14:textId="3F43C4E9" w:rsidR="00E45640" w:rsidRPr="00D357FC" w:rsidRDefault="00E45640" w:rsidP="00E456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FE5">
              <w:rPr>
                <w:rFonts w:ascii="Times New Roman" w:hAnsi="Times New Roman" w:cs="Times New Roman"/>
                <w:sz w:val="24"/>
                <w:szCs w:val="24"/>
              </w:rPr>
              <w:t>TTGATGCCACTCTCGAACAG</w:t>
            </w:r>
          </w:p>
        </w:tc>
      </w:tr>
      <w:tr w:rsidR="00E45640" w:rsidRPr="00217092" w14:paraId="36E153F4" w14:textId="77777777" w:rsidTr="00E45640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7820487F" w14:textId="25E5EBBF" w:rsidR="00E45640" w:rsidRPr="00D357FC" w:rsidRDefault="00E45640" w:rsidP="00E456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57FC">
              <w:rPr>
                <w:rFonts w:ascii="Times New Roman" w:hAnsi="Times New Roman" w:cs="Times New Roman"/>
                <w:sz w:val="24"/>
                <w:szCs w:val="24"/>
              </w:rPr>
              <w:t>Bcl2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098A22B5" w14:textId="0091D4B5" w:rsidR="00E45640" w:rsidRPr="00D357FC" w:rsidRDefault="00E45640" w:rsidP="00E456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FE5">
              <w:rPr>
                <w:rFonts w:ascii="Times New Roman" w:hAnsi="Times New Roman" w:cs="Times New Roman"/>
                <w:sz w:val="24"/>
                <w:szCs w:val="24"/>
              </w:rPr>
              <w:t>CGGCGATGACTTCTCTCGT</w:t>
            </w:r>
          </w:p>
        </w:tc>
        <w:tc>
          <w:tcPr>
            <w:tcW w:w="3543" w:type="dxa"/>
            <w:tcBorders>
              <w:top w:val="nil"/>
              <w:bottom w:val="nil"/>
            </w:tcBorders>
          </w:tcPr>
          <w:p w14:paraId="136222E5" w14:textId="7599E0D1" w:rsidR="00E45640" w:rsidRPr="00D357FC" w:rsidRDefault="00E45640" w:rsidP="00E456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FE5">
              <w:rPr>
                <w:rFonts w:ascii="Times New Roman" w:hAnsi="Times New Roman" w:cs="Times New Roman"/>
                <w:sz w:val="24"/>
                <w:szCs w:val="24"/>
              </w:rPr>
              <w:t>TTGACGCTCTCCACACACAT</w:t>
            </w:r>
          </w:p>
        </w:tc>
      </w:tr>
      <w:tr w:rsidR="00E45640" w:rsidRPr="00217092" w14:paraId="66DB146D" w14:textId="77777777" w:rsidTr="00E45640">
        <w:trPr>
          <w:jc w:val="center"/>
        </w:trPr>
        <w:tc>
          <w:tcPr>
            <w:tcW w:w="1276" w:type="dxa"/>
            <w:tcBorders>
              <w:top w:val="nil"/>
              <w:bottom w:val="nil"/>
            </w:tcBorders>
          </w:tcPr>
          <w:p w14:paraId="492975B3" w14:textId="440CC941" w:rsidR="00E45640" w:rsidRPr="00D357FC" w:rsidRDefault="00E45640" w:rsidP="00E456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57FC"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 w:rsidRPr="00D357FC">
              <w:rPr>
                <w:rFonts w:ascii="Times New Roman" w:hAnsi="Times New Roman" w:cs="Times New Roman"/>
                <w:sz w:val="24"/>
                <w:szCs w:val="24"/>
              </w:rPr>
              <w:t>aspase-3</w:t>
            </w:r>
          </w:p>
        </w:tc>
        <w:tc>
          <w:tcPr>
            <w:tcW w:w="3686" w:type="dxa"/>
            <w:tcBorders>
              <w:top w:val="nil"/>
              <w:bottom w:val="nil"/>
            </w:tcBorders>
          </w:tcPr>
          <w:p w14:paraId="56952F10" w14:textId="6CE0FC1C" w:rsidR="00E45640" w:rsidRPr="00D357FC" w:rsidRDefault="00E45640" w:rsidP="00E456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FE5">
              <w:rPr>
                <w:rFonts w:ascii="Times New Roman" w:hAnsi="Times New Roman" w:cs="Times New Roman"/>
                <w:sz w:val="24"/>
                <w:szCs w:val="24"/>
              </w:rPr>
              <w:t>GCAGTTTTATTTGCGTGCTTC</w:t>
            </w:r>
          </w:p>
        </w:tc>
        <w:tc>
          <w:tcPr>
            <w:tcW w:w="3543" w:type="dxa"/>
            <w:tcBorders>
              <w:top w:val="nil"/>
              <w:bottom w:val="nil"/>
            </w:tcBorders>
          </w:tcPr>
          <w:p w14:paraId="343B6D41" w14:textId="167A5417" w:rsidR="00E45640" w:rsidRPr="00D357FC" w:rsidRDefault="00E45640" w:rsidP="00E456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91FE5">
              <w:rPr>
                <w:rFonts w:ascii="Times New Roman" w:hAnsi="Times New Roman" w:cs="Times New Roman"/>
                <w:sz w:val="24"/>
                <w:szCs w:val="24"/>
              </w:rPr>
              <w:t>TCCGTCTCAATCCCACAGTC</w:t>
            </w:r>
          </w:p>
        </w:tc>
      </w:tr>
      <w:tr w:rsidR="00E45640" w:rsidRPr="00217092" w14:paraId="5D5A5E7F" w14:textId="77777777" w:rsidTr="00E45640">
        <w:trPr>
          <w:jc w:val="center"/>
        </w:trPr>
        <w:tc>
          <w:tcPr>
            <w:tcW w:w="1276" w:type="dxa"/>
            <w:tcBorders>
              <w:top w:val="nil"/>
            </w:tcBorders>
          </w:tcPr>
          <w:p w14:paraId="5D988143" w14:textId="40D0B0CA" w:rsidR="00E45640" w:rsidRPr="00D357FC" w:rsidRDefault="00E45640" w:rsidP="00E456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57FC">
              <w:rPr>
                <w:rFonts w:ascii="Times New Roman" w:hAnsi="Times New Roman" w:cs="Times New Roman" w:hint="eastAsia"/>
                <w:sz w:val="24"/>
                <w:szCs w:val="24"/>
              </w:rPr>
              <w:t>G</w:t>
            </w:r>
            <w:r w:rsidRPr="00D357FC">
              <w:rPr>
                <w:rFonts w:ascii="Times New Roman" w:hAnsi="Times New Roman" w:cs="Times New Roman"/>
                <w:sz w:val="24"/>
                <w:szCs w:val="24"/>
              </w:rPr>
              <w:t>APDH</w:t>
            </w:r>
          </w:p>
        </w:tc>
        <w:tc>
          <w:tcPr>
            <w:tcW w:w="3686" w:type="dxa"/>
            <w:tcBorders>
              <w:top w:val="nil"/>
            </w:tcBorders>
          </w:tcPr>
          <w:p w14:paraId="3EA3CD2B" w14:textId="211B15D1" w:rsidR="00E45640" w:rsidRPr="00D357FC" w:rsidRDefault="00E45640" w:rsidP="00E456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57FC">
              <w:rPr>
                <w:rFonts w:ascii="Times New Roman" w:hAnsi="Times New Roman" w:cs="Times New Roman"/>
                <w:sz w:val="24"/>
                <w:szCs w:val="24"/>
              </w:rPr>
              <w:t>ACCCAGAAGACTGTGGATGG</w:t>
            </w:r>
          </w:p>
        </w:tc>
        <w:tc>
          <w:tcPr>
            <w:tcW w:w="3543" w:type="dxa"/>
            <w:tcBorders>
              <w:top w:val="nil"/>
            </w:tcBorders>
          </w:tcPr>
          <w:p w14:paraId="2D02BEB1" w14:textId="2720C400" w:rsidR="00E45640" w:rsidRPr="00D357FC" w:rsidRDefault="00E45640" w:rsidP="00E45640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357FC">
              <w:rPr>
                <w:rFonts w:ascii="Times New Roman" w:hAnsi="Times New Roman" w:cs="Times New Roman"/>
                <w:sz w:val="24"/>
                <w:szCs w:val="24"/>
              </w:rPr>
              <w:t>AAGCAGGGATGATGTTCTGG</w:t>
            </w:r>
          </w:p>
        </w:tc>
      </w:tr>
    </w:tbl>
    <w:p w14:paraId="58C1E944" w14:textId="67918A66" w:rsidR="00EF012C" w:rsidRDefault="00EF012C">
      <w:pPr>
        <w:widowControl/>
        <w:jc w:val="left"/>
        <w:rPr>
          <w:rFonts w:ascii="Times New Roman" w:hAnsi="Times New Roman" w:cs="Times New Roman"/>
          <w:b/>
          <w:bCs/>
          <w:sz w:val="24"/>
          <w:szCs w:val="24"/>
        </w:rPr>
      </w:pPr>
    </w:p>
    <w:sectPr w:rsidR="00EF012C" w:rsidSect="007640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6040228" w14:textId="77777777" w:rsidR="00764075" w:rsidRDefault="00764075" w:rsidP="003833B1">
      <w:r>
        <w:separator/>
      </w:r>
    </w:p>
  </w:endnote>
  <w:endnote w:type="continuationSeparator" w:id="0">
    <w:p w14:paraId="75420A9E" w14:textId="77777777" w:rsidR="00764075" w:rsidRDefault="00764075" w:rsidP="003833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03671B6" w14:textId="77777777" w:rsidR="00764075" w:rsidRDefault="00764075" w:rsidP="003833B1">
      <w:r>
        <w:separator/>
      </w:r>
    </w:p>
  </w:footnote>
  <w:footnote w:type="continuationSeparator" w:id="0">
    <w:p w14:paraId="1479F37F" w14:textId="77777777" w:rsidR="00764075" w:rsidRDefault="00764075" w:rsidP="003833B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B35A70"/>
    <w:multiLevelType w:val="hybridMultilevel"/>
    <w:tmpl w:val="A810F12A"/>
    <w:lvl w:ilvl="0" w:tplc="7A0A4BC8">
      <w:start w:val="1"/>
      <w:numFmt w:val="upperRoman"/>
      <w:lvlText w:val="(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50C7189"/>
    <w:multiLevelType w:val="multilevel"/>
    <w:tmpl w:val="D05E57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FBD4D62"/>
    <w:multiLevelType w:val="hybridMultilevel"/>
    <w:tmpl w:val="466887C6"/>
    <w:lvl w:ilvl="0" w:tplc="8D2A22DA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2127699709">
    <w:abstractNumId w:val="1"/>
  </w:num>
  <w:num w:numId="2" w16cid:durableId="550070596">
    <w:abstractNumId w:val="0"/>
  </w:num>
  <w:num w:numId="3" w16cid:durableId="211578036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4FE4"/>
    <w:rsid w:val="00010A1F"/>
    <w:rsid w:val="00013F3D"/>
    <w:rsid w:val="000309FA"/>
    <w:rsid w:val="000C69B6"/>
    <w:rsid w:val="0017310F"/>
    <w:rsid w:val="001C159C"/>
    <w:rsid w:val="001D2437"/>
    <w:rsid w:val="001E255B"/>
    <w:rsid w:val="001E4A5D"/>
    <w:rsid w:val="00201507"/>
    <w:rsid w:val="00222AC3"/>
    <w:rsid w:val="00223286"/>
    <w:rsid w:val="0023590E"/>
    <w:rsid w:val="002451BA"/>
    <w:rsid w:val="00245498"/>
    <w:rsid w:val="00296008"/>
    <w:rsid w:val="002C1ABF"/>
    <w:rsid w:val="002E5E24"/>
    <w:rsid w:val="00310BD8"/>
    <w:rsid w:val="003411E1"/>
    <w:rsid w:val="0035397A"/>
    <w:rsid w:val="00353EC8"/>
    <w:rsid w:val="00353F83"/>
    <w:rsid w:val="003811F0"/>
    <w:rsid w:val="003833B1"/>
    <w:rsid w:val="0039388F"/>
    <w:rsid w:val="003A1A17"/>
    <w:rsid w:val="0040283B"/>
    <w:rsid w:val="00406D1A"/>
    <w:rsid w:val="004103B3"/>
    <w:rsid w:val="00483D2E"/>
    <w:rsid w:val="00491416"/>
    <w:rsid w:val="004B30F8"/>
    <w:rsid w:val="00502A83"/>
    <w:rsid w:val="00502C1A"/>
    <w:rsid w:val="0053125C"/>
    <w:rsid w:val="0056577D"/>
    <w:rsid w:val="005C155D"/>
    <w:rsid w:val="005C4C9B"/>
    <w:rsid w:val="005D185B"/>
    <w:rsid w:val="005E0A3B"/>
    <w:rsid w:val="00626671"/>
    <w:rsid w:val="0068681E"/>
    <w:rsid w:val="006E205C"/>
    <w:rsid w:val="006F71AF"/>
    <w:rsid w:val="00742760"/>
    <w:rsid w:val="00742C31"/>
    <w:rsid w:val="00751A8B"/>
    <w:rsid w:val="00764075"/>
    <w:rsid w:val="00777B60"/>
    <w:rsid w:val="00794C99"/>
    <w:rsid w:val="00842DFF"/>
    <w:rsid w:val="008657A0"/>
    <w:rsid w:val="00881E12"/>
    <w:rsid w:val="00886D76"/>
    <w:rsid w:val="008A52AE"/>
    <w:rsid w:val="008B6073"/>
    <w:rsid w:val="008C17BC"/>
    <w:rsid w:val="008C6FA9"/>
    <w:rsid w:val="008D086E"/>
    <w:rsid w:val="009010E1"/>
    <w:rsid w:val="009274DF"/>
    <w:rsid w:val="00971C95"/>
    <w:rsid w:val="009A3248"/>
    <w:rsid w:val="009A4FA8"/>
    <w:rsid w:val="009E7E5B"/>
    <w:rsid w:val="00A51B8C"/>
    <w:rsid w:val="00A924FA"/>
    <w:rsid w:val="00AD7255"/>
    <w:rsid w:val="00B05A8E"/>
    <w:rsid w:val="00B0737F"/>
    <w:rsid w:val="00B7771F"/>
    <w:rsid w:val="00B91FE5"/>
    <w:rsid w:val="00BA7FE6"/>
    <w:rsid w:val="00BB0C82"/>
    <w:rsid w:val="00BC7DCA"/>
    <w:rsid w:val="00BE118D"/>
    <w:rsid w:val="00BE2053"/>
    <w:rsid w:val="00C676F2"/>
    <w:rsid w:val="00C74FE4"/>
    <w:rsid w:val="00C91AC3"/>
    <w:rsid w:val="00C950DD"/>
    <w:rsid w:val="00CA212C"/>
    <w:rsid w:val="00CD50FE"/>
    <w:rsid w:val="00D13AB2"/>
    <w:rsid w:val="00D357FC"/>
    <w:rsid w:val="00D51C88"/>
    <w:rsid w:val="00D62670"/>
    <w:rsid w:val="00D804E6"/>
    <w:rsid w:val="00DC2843"/>
    <w:rsid w:val="00DD0F2F"/>
    <w:rsid w:val="00DD1144"/>
    <w:rsid w:val="00E45640"/>
    <w:rsid w:val="00E52529"/>
    <w:rsid w:val="00E67341"/>
    <w:rsid w:val="00ED58AD"/>
    <w:rsid w:val="00EF012C"/>
    <w:rsid w:val="00EF7B23"/>
    <w:rsid w:val="00F239C2"/>
    <w:rsid w:val="00F3782D"/>
    <w:rsid w:val="00F955CB"/>
    <w:rsid w:val="00FA00D2"/>
    <w:rsid w:val="00FA1AF7"/>
    <w:rsid w:val="00FC2772"/>
    <w:rsid w:val="00FC2A76"/>
    <w:rsid w:val="00FE78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63D16C1"/>
  <w15:chartTrackingRefBased/>
  <w15:docId w15:val="{AFF78E7C-2C79-470D-9A20-DC4988913C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rc">
    <w:name w:val="src"/>
    <w:basedOn w:val="Normal"/>
    <w:rsid w:val="00C74FE4"/>
    <w:pPr>
      <w:widowControl/>
      <w:spacing w:before="100" w:beforeAutospacing="1" w:after="100" w:afterAutospacing="1"/>
      <w:jc w:val="left"/>
    </w:pPr>
    <w:rPr>
      <w:rFonts w:ascii="SimSun" w:eastAsia="SimSun" w:hAnsi="SimSun" w:cs="SimSun"/>
      <w:kern w:val="0"/>
      <w:sz w:val="24"/>
      <w:szCs w:val="24"/>
    </w:rPr>
  </w:style>
  <w:style w:type="character" w:customStyle="1" w:styleId="tran">
    <w:name w:val="tran"/>
    <w:basedOn w:val="DefaultParagraphFont"/>
    <w:rsid w:val="00406D1A"/>
  </w:style>
  <w:style w:type="character" w:customStyle="1" w:styleId="apple-converted-space">
    <w:name w:val="apple-converted-space"/>
    <w:basedOn w:val="DefaultParagraphFont"/>
    <w:rsid w:val="00406D1A"/>
  </w:style>
  <w:style w:type="character" w:customStyle="1" w:styleId="skip">
    <w:name w:val="skip"/>
    <w:basedOn w:val="DefaultParagraphFont"/>
    <w:rsid w:val="00406D1A"/>
  </w:style>
  <w:style w:type="character" w:styleId="Hyperlink">
    <w:name w:val="Hyperlink"/>
    <w:basedOn w:val="DefaultParagraphFont"/>
    <w:uiPriority w:val="99"/>
    <w:semiHidden/>
    <w:unhideWhenUsed/>
    <w:rsid w:val="00406D1A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3833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833B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833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833B1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FE78A6"/>
    <w:pPr>
      <w:ind w:firstLineChars="200" w:firstLine="420"/>
    </w:pPr>
  </w:style>
  <w:style w:type="character" w:styleId="LineNumber">
    <w:name w:val="line number"/>
    <w:basedOn w:val="DefaultParagraphFont"/>
    <w:uiPriority w:val="99"/>
    <w:semiHidden/>
    <w:unhideWhenUsed/>
    <w:rsid w:val="006F71AF"/>
  </w:style>
  <w:style w:type="table" w:styleId="TableGrid">
    <w:name w:val="Table Grid"/>
    <w:basedOn w:val="TableNormal"/>
    <w:uiPriority w:val="59"/>
    <w:rsid w:val="006F71A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997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560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sciencedirect.com/science/article/pii/S0946672X07001435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890906D-32B6-4573-8C7A-8A9E16FD578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03</TotalTime>
  <Pages>2</Pages>
  <Words>205</Words>
  <Characters>1171</Characters>
  <Application>Microsoft Office Word</Application>
  <DocSecurity>0</DocSecurity>
  <Lines>9</Lines>
  <Paragraphs>2</Paragraphs>
  <ScaleCrop>false</ScaleCrop>
  <Company/>
  <LinksUpToDate>false</LinksUpToDate>
  <CharactersWithSpaces>1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Megan Bond</cp:lastModifiedBy>
  <cp:revision>56</cp:revision>
  <dcterms:created xsi:type="dcterms:W3CDTF">2021-02-25T09:49:00Z</dcterms:created>
  <dcterms:modified xsi:type="dcterms:W3CDTF">2024-04-16T16:03:00Z</dcterms:modified>
</cp:coreProperties>
</file>